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8285F3" w14:textId="051692C8" w:rsidR="00BB73D0" w:rsidRPr="0068634B" w:rsidRDefault="00F35748" w:rsidP="008A45C5">
      <w:pPr>
        <w:jc w:val="center"/>
        <w:rPr>
          <w:b/>
          <w:bCs/>
          <w:sz w:val="28"/>
          <w:szCs w:val="28"/>
        </w:rPr>
      </w:pPr>
      <w:r w:rsidRPr="0068634B">
        <w:rPr>
          <w:b/>
          <w:bCs/>
          <w:sz w:val="28"/>
          <w:szCs w:val="28"/>
        </w:rPr>
        <w:t>Supple</w:t>
      </w:r>
      <w:bookmarkStart w:id="0" w:name="_GoBack"/>
      <w:bookmarkEnd w:id="0"/>
      <w:r w:rsidRPr="0068634B">
        <w:rPr>
          <w:b/>
          <w:bCs/>
          <w:sz w:val="28"/>
          <w:szCs w:val="28"/>
        </w:rPr>
        <w:t>mentary file</w:t>
      </w:r>
    </w:p>
    <w:p w14:paraId="7F60F145" w14:textId="274F46DB" w:rsidR="00AD654C" w:rsidRPr="0068634B" w:rsidRDefault="00AD654C" w:rsidP="00AD654C">
      <w:pPr>
        <w:autoSpaceDE w:val="0"/>
        <w:autoSpaceDN w:val="0"/>
        <w:adjustRightInd w:val="0"/>
        <w:spacing w:before="240" w:after="120" w:line="360" w:lineRule="auto"/>
        <w:ind w:left="-426"/>
        <w:jc w:val="both"/>
        <w:rPr>
          <w:rFonts w:asciiTheme="majorBidi" w:hAnsiTheme="majorBidi" w:cstheme="majorBidi"/>
          <w:b/>
          <w:bCs/>
        </w:rPr>
      </w:pPr>
      <w:r w:rsidRPr="0068634B">
        <w:rPr>
          <w:rFonts w:asciiTheme="majorBidi" w:hAnsiTheme="majorBidi" w:cstheme="majorBidi"/>
          <w:b/>
          <w:bCs/>
        </w:rPr>
        <w:t xml:space="preserve">Table S1 </w:t>
      </w:r>
      <w:r w:rsidRPr="0068634B">
        <w:rPr>
          <w:rFonts w:asciiTheme="majorBidi" w:hAnsiTheme="majorBidi" w:cstheme="majorBidi"/>
        </w:rPr>
        <w:t>Variables and levels for Plackett Burman experiment</w:t>
      </w:r>
    </w:p>
    <w:tbl>
      <w:tblPr>
        <w:tblStyle w:val="TableGrid1"/>
        <w:tblW w:w="1046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5"/>
        <w:gridCol w:w="2215"/>
        <w:gridCol w:w="2215"/>
        <w:gridCol w:w="2215"/>
      </w:tblGrid>
      <w:tr w:rsidR="00AD654C" w:rsidRPr="0068634B" w14:paraId="41C81EA3" w14:textId="77777777" w:rsidTr="00631E60">
        <w:trPr>
          <w:trHeight w:hRule="exact" w:val="474"/>
          <w:jc w:val="center"/>
        </w:trPr>
        <w:tc>
          <w:tcPr>
            <w:tcW w:w="3815" w:type="dxa"/>
            <w:tcBorders>
              <w:bottom w:val="single" w:sz="4" w:space="0" w:color="auto"/>
            </w:tcBorders>
            <w:vAlign w:val="center"/>
          </w:tcPr>
          <w:p w14:paraId="4514E34B" w14:textId="77777777" w:rsidR="00AD654C" w:rsidRPr="0068634B" w:rsidRDefault="00AD654C" w:rsidP="00631E6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Variable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vAlign w:val="center"/>
          </w:tcPr>
          <w:p w14:paraId="4D609E92" w14:textId="77777777" w:rsidR="00AD654C" w:rsidRPr="0068634B" w:rsidRDefault="00AD654C" w:rsidP="00631E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Variable code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vAlign w:val="center"/>
          </w:tcPr>
          <w:p w14:paraId="0EB01737" w14:textId="77777777" w:rsidR="00AD654C" w:rsidRPr="0068634B" w:rsidRDefault="00AD654C" w:rsidP="00631E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Low level (-)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vAlign w:val="center"/>
          </w:tcPr>
          <w:p w14:paraId="14775A19" w14:textId="77777777" w:rsidR="00AD654C" w:rsidRPr="0068634B" w:rsidRDefault="00AD654C" w:rsidP="00631E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High level (+)</w:t>
            </w:r>
          </w:p>
        </w:tc>
      </w:tr>
      <w:tr w:rsidR="00AD654C" w:rsidRPr="0068634B" w14:paraId="0F222BC9" w14:textId="77777777" w:rsidTr="00631E60">
        <w:trPr>
          <w:trHeight w:hRule="exact" w:val="424"/>
          <w:jc w:val="center"/>
        </w:trPr>
        <w:tc>
          <w:tcPr>
            <w:tcW w:w="3815" w:type="dxa"/>
            <w:tcBorders>
              <w:bottom w:val="single" w:sz="4" w:space="0" w:color="auto"/>
            </w:tcBorders>
            <w:vAlign w:val="center"/>
          </w:tcPr>
          <w:p w14:paraId="354C3DD7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Agitation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vAlign w:val="center"/>
          </w:tcPr>
          <w:p w14:paraId="48ED26CA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vertAlign w:val="subscript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X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vAlign w:val="center"/>
          </w:tcPr>
          <w:p w14:paraId="4CF5EA60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Static conditions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vAlign w:val="center"/>
          </w:tcPr>
          <w:p w14:paraId="112D3A4C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50 rpm</w:t>
            </w:r>
          </w:p>
        </w:tc>
      </w:tr>
      <w:tr w:rsidR="00AD654C" w:rsidRPr="0068634B" w14:paraId="16E3F0F5" w14:textId="77777777" w:rsidTr="00631E60">
        <w:trPr>
          <w:trHeight w:hRule="exact" w:val="587"/>
          <w:jc w:val="center"/>
        </w:trPr>
        <w:tc>
          <w:tcPr>
            <w:tcW w:w="3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67E03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C-source (leaf extract of red cabbage)</w:t>
            </w:r>
          </w:p>
          <w:p w14:paraId="074CF137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concentration (%)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E8055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vertAlign w:val="subscript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X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DFCF1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%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D8F01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0%</w:t>
            </w:r>
          </w:p>
        </w:tc>
      </w:tr>
      <w:tr w:rsidR="00AD654C" w:rsidRPr="0068634B" w14:paraId="26CE8A24" w14:textId="77777777" w:rsidTr="00631E60">
        <w:trPr>
          <w:trHeight w:hRule="exact" w:val="552"/>
          <w:jc w:val="center"/>
        </w:trPr>
        <w:tc>
          <w:tcPr>
            <w:tcW w:w="3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FA771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N-source (sodium nitrate)</w:t>
            </w:r>
          </w:p>
          <w:p w14:paraId="24E77BFC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concentration (%)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C3588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X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E8B15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0.2% </w:t>
            </w:r>
          </w:p>
          <w:p w14:paraId="7A5A74F3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(23.5 mmol L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vertAlign w:val="superscript"/>
              </w:rPr>
              <w:t>-1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583B0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2% </w:t>
            </w:r>
          </w:p>
          <w:p w14:paraId="34D9E90E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(235.3 mmol L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vertAlign w:val="superscript"/>
              </w:rPr>
              <w:t>-1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)</w:t>
            </w:r>
          </w:p>
        </w:tc>
      </w:tr>
      <w:tr w:rsidR="00AD654C" w:rsidRPr="0068634B" w14:paraId="68C690B4" w14:textId="77777777" w:rsidTr="00631E60">
        <w:trPr>
          <w:trHeight w:hRule="exact" w:val="344"/>
          <w:jc w:val="center"/>
        </w:trPr>
        <w:tc>
          <w:tcPr>
            <w:tcW w:w="3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64890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Temperature (ºC)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AB314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X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4B5EB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5 ºC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3E64A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0 ºC</w:t>
            </w:r>
          </w:p>
        </w:tc>
      </w:tr>
      <w:tr w:rsidR="00AD654C" w:rsidRPr="0068634B" w14:paraId="1CCBDBD3" w14:textId="77777777" w:rsidTr="00631E60">
        <w:trPr>
          <w:trHeight w:hRule="exact" w:val="394"/>
          <w:jc w:val="center"/>
        </w:trPr>
        <w:tc>
          <w:tcPr>
            <w:tcW w:w="3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A31D8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pH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6E6E3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X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46DE1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6.0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81B4B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8.8</w:t>
            </w:r>
          </w:p>
        </w:tc>
      </w:tr>
      <w:tr w:rsidR="00AD654C" w:rsidRPr="0068634B" w14:paraId="7D525130" w14:textId="77777777" w:rsidTr="00631E60">
        <w:trPr>
          <w:trHeight w:hRule="exact" w:val="344"/>
          <w:jc w:val="center"/>
        </w:trPr>
        <w:tc>
          <w:tcPr>
            <w:tcW w:w="3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CDD61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Incubation period (days)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5C721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X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4FE41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ABF1A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</w:t>
            </w:r>
          </w:p>
        </w:tc>
      </w:tr>
      <w:tr w:rsidR="00AD654C" w:rsidRPr="0068634B" w14:paraId="1E2E1198" w14:textId="77777777" w:rsidTr="00631E60">
        <w:trPr>
          <w:trHeight w:hRule="exact" w:val="430"/>
          <w:jc w:val="center"/>
        </w:trPr>
        <w:tc>
          <w:tcPr>
            <w:tcW w:w="3815" w:type="dxa"/>
            <w:tcBorders>
              <w:top w:val="single" w:sz="4" w:space="0" w:color="auto"/>
            </w:tcBorders>
            <w:vAlign w:val="center"/>
          </w:tcPr>
          <w:p w14:paraId="5A018B4F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Inoculum size (mL)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vAlign w:val="center"/>
          </w:tcPr>
          <w:p w14:paraId="084A2CB2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vertAlign w:val="subscript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X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vAlign w:val="center"/>
          </w:tcPr>
          <w:p w14:paraId="20A157B9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0.5 (10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vertAlign w:val="superscript"/>
              </w:rPr>
              <w:t>7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mL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vertAlign w:val="superscript"/>
              </w:rPr>
              <w:t>-1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vAlign w:val="center"/>
          </w:tcPr>
          <w:p w14:paraId="68AF0A61" w14:textId="77777777" w:rsidR="00AD654C" w:rsidRPr="0068634B" w:rsidRDefault="00AD654C" w:rsidP="00631E6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.0 (10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vertAlign w:val="superscript"/>
              </w:rPr>
              <w:t>7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mL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vertAlign w:val="superscript"/>
              </w:rPr>
              <w:t>-1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)</w:t>
            </w:r>
          </w:p>
        </w:tc>
      </w:tr>
    </w:tbl>
    <w:p w14:paraId="6865AC57" w14:textId="77777777" w:rsidR="00AD654C" w:rsidRPr="0068634B" w:rsidRDefault="00AD654C" w:rsidP="00AD654C">
      <w:pPr>
        <w:autoSpaceDE w:val="0"/>
        <w:autoSpaceDN w:val="0"/>
        <w:adjustRightInd w:val="0"/>
        <w:spacing w:before="240" w:after="120" w:line="360" w:lineRule="auto"/>
        <w:rPr>
          <w:rFonts w:asciiTheme="majorBidi" w:hAnsiTheme="majorBidi" w:cstheme="majorBidi"/>
          <w:b/>
          <w:bCs/>
        </w:rPr>
      </w:pPr>
    </w:p>
    <w:p w14:paraId="4E09C21F" w14:textId="6768F354" w:rsidR="00827E09" w:rsidRPr="0068634B" w:rsidRDefault="00827E09" w:rsidP="008A45C5">
      <w:pPr>
        <w:jc w:val="center"/>
        <w:rPr>
          <w:b/>
          <w:bCs/>
          <w:sz w:val="28"/>
          <w:szCs w:val="28"/>
        </w:rPr>
      </w:pPr>
    </w:p>
    <w:p w14:paraId="17FE1745" w14:textId="68082042" w:rsidR="00AD654C" w:rsidRPr="0068634B" w:rsidRDefault="00AD654C" w:rsidP="00AD654C">
      <w:pPr>
        <w:autoSpaceDE w:val="0"/>
        <w:autoSpaceDN w:val="0"/>
        <w:adjustRightInd w:val="0"/>
        <w:spacing w:before="240" w:after="120" w:line="360" w:lineRule="auto"/>
        <w:ind w:left="-142"/>
        <w:rPr>
          <w:rFonts w:asciiTheme="majorBidi" w:hAnsiTheme="majorBidi" w:cstheme="majorBidi"/>
          <w:b/>
          <w:bCs/>
          <w:sz w:val="20"/>
          <w:szCs w:val="20"/>
        </w:rPr>
      </w:pPr>
      <w:r w:rsidRPr="0068634B">
        <w:rPr>
          <w:rFonts w:asciiTheme="majorBidi" w:hAnsiTheme="majorBidi" w:cstheme="majorBidi"/>
          <w:b/>
          <w:bCs/>
        </w:rPr>
        <w:t xml:space="preserve">Table S2 </w:t>
      </w:r>
      <w:r w:rsidRPr="0068634B">
        <w:rPr>
          <w:rFonts w:asciiTheme="majorBidi" w:hAnsiTheme="majorBidi" w:cstheme="majorBidi"/>
        </w:rPr>
        <w:t xml:space="preserve">Significant factors for </w:t>
      </w:r>
      <w:bookmarkStart w:id="1" w:name="_Hlk100155602"/>
      <w:r w:rsidRPr="0068634B">
        <w:rPr>
          <w:rFonts w:asciiTheme="majorBidi" w:hAnsiTheme="majorBidi" w:cstheme="majorBidi"/>
        </w:rPr>
        <w:t xml:space="preserve">Box-Behnken experimental design </w:t>
      </w:r>
      <w:bookmarkEnd w:id="1"/>
      <w:r w:rsidRPr="0068634B">
        <w:rPr>
          <w:rFonts w:asciiTheme="majorBidi" w:hAnsiTheme="majorBidi" w:cstheme="majorBidi"/>
        </w:rPr>
        <w:t>and their tested levels</w:t>
      </w:r>
      <w:r w:rsidRPr="0068634B">
        <w:rPr>
          <w:rFonts w:asciiTheme="majorBidi" w:hAnsiTheme="majorBidi" w:cstheme="majorBidi"/>
          <w:b/>
          <w:bCs/>
        </w:rPr>
        <w:t xml:space="preserve">   </w:t>
      </w:r>
    </w:p>
    <w:tbl>
      <w:tblPr>
        <w:tblStyle w:val="TableGrid1"/>
        <w:bidiVisual/>
        <w:tblW w:w="9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2127"/>
        <w:gridCol w:w="2413"/>
        <w:gridCol w:w="2683"/>
      </w:tblGrid>
      <w:tr w:rsidR="00AD654C" w:rsidRPr="0068634B" w14:paraId="129BC8D6" w14:textId="77777777" w:rsidTr="00631E60">
        <w:trPr>
          <w:trHeight w:val="672"/>
          <w:jc w:val="center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F7701" w14:textId="77777777" w:rsidR="00AD654C" w:rsidRPr="0068634B" w:rsidRDefault="00AD654C" w:rsidP="00631E6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high </w:t>
            </w:r>
          </w:p>
          <w:p w14:paraId="77151908" w14:textId="77777777" w:rsidR="00AD654C" w:rsidRPr="0068634B" w:rsidRDefault="00AD654C" w:rsidP="00631E6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(+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E4688" w14:textId="77777777" w:rsidR="00AD654C" w:rsidRPr="0068634B" w:rsidRDefault="00AD654C" w:rsidP="00631E6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Intermediate </w:t>
            </w:r>
          </w:p>
          <w:p w14:paraId="4494CEB6" w14:textId="77777777" w:rsidR="00AD654C" w:rsidRPr="0068634B" w:rsidRDefault="00AD654C" w:rsidP="00631E6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rtl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(0)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AE6F9" w14:textId="77777777" w:rsidR="00AD654C" w:rsidRPr="0068634B" w:rsidRDefault="00AD654C" w:rsidP="00631E6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Low </w:t>
            </w:r>
          </w:p>
          <w:p w14:paraId="520BA38A" w14:textId="77777777" w:rsidR="00AD654C" w:rsidRPr="0068634B" w:rsidRDefault="00AD654C" w:rsidP="00631E6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(-1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DD11B" w14:textId="77777777" w:rsidR="00AD654C" w:rsidRPr="0068634B" w:rsidRDefault="00AD654C" w:rsidP="00631E60">
            <w:pPr>
              <w:jc w:val="lef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rtl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Factors</w:t>
            </w:r>
          </w:p>
        </w:tc>
      </w:tr>
      <w:tr w:rsidR="00AD654C" w:rsidRPr="0068634B" w14:paraId="295F5798" w14:textId="77777777" w:rsidTr="00631E60">
        <w:trPr>
          <w:trHeight w:val="524"/>
          <w:jc w:val="center"/>
        </w:trPr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D746CEA" w14:textId="77777777" w:rsidR="00AD654C" w:rsidRPr="0068634B" w:rsidRDefault="00AD654C" w:rsidP="00631E6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7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6834F88" w14:textId="77777777" w:rsidR="00AD654C" w:rsidRPr="0068634B" w:rsidRDefault="00AD654C" w:rsidP="00631E6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8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vAlign w:val="center"/>
          </w:tcPr>
          <w:p w14:paraId="268EFE6F" w14:textId="77777777" w:rsidR="00AD654C" w:rsidRPr="0068634B" w:rsidRDefault="00AD654C" w:rsidP="00631E6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4</w:t>
            </w:r>
          </w:p>
        </w:tc>
        <w:tc>
          <w:tcPr>
            <w:tcW w:w="2683" w:type="dxa"/>
            <w:tcBorders>
              <w:top w:val="single" w:sz="4" w:space="0" w:color="auto"/>
            </w:tcBorders>
            <w:vAlign w:val="center"/>
          </w:tcPr>
          <w:p w14:paraId="56C39CB3" w14:textId="77777777" w:rsidR="00AD654C" w:rsidRPr="0068634B" w:rsidRDefault="00AD654C" w:rsidP="00631E60">
            <w:pPr>
              <w:jc w:val="lef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Incubation period (hours)</w:t>
            </w:r>
          </w:p>
        </w:tc>
      </w:tr>
      <w:tr w:rsidR="00AD654C" w:rsidRPr="0068634B" w14:paraId="25FDD11F" w14:textId="77777777" w:rsidTr="00631E60">
        <w:trPr>
          <w:trHeight w:val="578"/>
          <w:jc w:val="center"/>
        </w:trPr>
        <w:tc>
          <w:tcPr>
            <w:tcW w:w="2409" w:type="dxa"/>
            <w:vAlign w:val="center"/>
          </w:tcPr>
          <w:p w14:paraId="49B03085" w14:textId="77777777" w:rsidR="00AD654C" w:rsidRPr="0068634B" w:rsidRDefault="00AD654C" w:rsidP="00631E6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rtl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50</w:t>
            </w:r>
          </w:p>
        </w:tc>
        <w:tc>
          <w:tcPr>
            <w:tcW w:w="2127" w:type="dxa"/>
            <w:vAlign w:val="center"/>
          </w:tcPr>
          <w:p w14:paraId="0742310B" w14:textId="77777777" w:rsidR="00AD654C" w:rsidRPr="0068634B" w:rsidRDefault="00AD654C" w:rsidP="00631E6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rtl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50</w:t>
            </w:r>
          </w:p>
        </w:tc>
        <w:tc>
          <w:tcPr>
            <w:tcW w:w="2413" w:type="dxa"/>
            <w:vAlign w:val="center"/>
          </w:tcPr>
          <w:p w14:paraId="1160147E" w14:textId="77777777" w:rsidR="00AD654C" w:rsidRPr="0068634B" w:rsidRDefault="00AD654C" w:rsidP="00631E6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2683" w:type="dxa"/>
            <w:vAlign w:val="center"/>
          </w:tcPr>
          <w:p w14:paraId="2DFEE0AB" w14:textId="77777777" w:rsidR="00AD654C" w:rsidRPr="0068634B" w:rsidRDefault="00AD654C" w:rsidP="00631E60">
            <w:pPr>
              <w:jc w:val="lef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Agitation (rpm)</w:t>
            </w:r>
          </w:p>
        </w:tc>
      </w:tr>
      <w:tr w:rsidR="00AD654C" w:rsidRPr="0068634B" w14:paraId="47AE8E21" w14:textId="77777777" w:rsidTr="00631E60">
        <w:trPr>
          <w:trHeight w:val="488"/>
          <w:jc w:val="center"/>
        </w:trPr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154C534D" w14:textId="77777777" w:rsidR="00AD654C" w:rsidRPr="0068634B" w:rsidRDefault="00AD654C" w:rsidP="00631E6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%</w:t>
            </w:r>
          </w:p>
          <w:p w14:paraId="2C247DED" w14:textId="77777777" w:rsidR="00AD654C" w:rsidRPr="0068634B" w:rsidRDefault="00AD654C" w:rsidP="00631E6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rtl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(470.6 mmol L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vertAlign w:val="superscript"/>
              </w:rPr>
              <w:t>-1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EFFB57B" w14:textId="77777777" w:rsidR="00AD654C" w:rsidRPr="0068634B" w:rsidRDefault="00AD654C" w:rsidP="00631E6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%</w:t>
            </w:r>
          </w:p>
          <w:p w14:paraId="02E1F4FF" w14:textId="77777777" w:rsidR="00AD654C" w:rsidRPr="0068634B" w:rsidRDefault="00AD654C" w:rsidP="00631E6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(235.3 mmol L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vertAlign w:val="superscript"/>
              </w:rPr>
              <w:t>-1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vAlign w:val="center"/>
          </w:tcPr>
          <w:p w14:paraId="31808ECA" w14:textId="77777777" w:rsidR="00AD654C" w:rsidRPr="0068634B" w:rsidRDefault="00AD654C" w:rsidP="00631E6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0.2%</w:t>
            </w:r>
          </w:p>
          <w:p w14:paraId="2BF29F0C" w14:textId="77777777" w:rsidR="00AD654C" w:rsidRPr="0068634B" w:rsidRDefault="00AD654C" w:rsidP="00631E6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rtl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 (23.5 mmol L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vertAlign w:val="superscript"/>
              </w:rPr>
              <w:t>-1</w:t>
            </w: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2683" w:type="dxa"/>
            <w:tcBorders>
              <w:bottom w:val="single" w:sz="4" w:space="0" w:color="auto"/>
            </w:tcBorders>
            <w:vAlign w:val="center"/>
          </w:tcPr>
          <w:p w14:paraId="15CC5AAA" w14:textId="77777777" w:rsidR="00AD654C" w:rsidRPr="0068634B" w:rsidRDefault="00AD654C" w:rsidP="00631E60">
            <w:pPr>
              <w:jc w:val="lef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N-source concentration</w:t>
            </w:r>
          </w:p>
          <w:p w14:paraId="5BBEF449" w14:textId="77777777" w:rsidR="00AD654C" w:rsidRPr="0068634B" w:rsidRDefault="00AD654C" w:rsidP="00631E60">
            <w:pPr>
              <w:jc w:val="lef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8634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Sodium nitrate  (%)</w:t>
            </w:r>
          </w:p>
        </w:tc>
      </w:tr>
    </w:tbl>
    <w:p w14:paraId="0E8F5A43" w14:textId="77777777" w:rsidR="00AD654C" w:rsidRPr="0068634B" w:rsidRDefault="00AD654C" w:rsidP="00AD654C">
      <w:pPr>
        <w:autoSpaceDE w:val="0"/>
        <w:autoSpaceDN w:val="0"/>
        <w:adjustRightInd w:val="0"/>
        <w:spacing w:line="240" w:lineRule="auto"/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2C8680C0" w14:textId="77777777" w:rsidR="00AD654C" w:rsidRPr="0068634B" w:rsidRDefault="00AD654C" w:rsidP="00AD654C">
      <w:pPr>
        <w:autoSpaceDE w:val="0"/>
        <w:autoSpaceDN w:val="0"/>
        <w:adjustRightInd w:val="0"/>
        <w:spacing w:before="240" w:after="120" w:line="360" w:lineRule="auto"/>
        <w:rPr>
          <w:rFonts w:asciiTheme="majorBidi" w:hAnsiTheme="majorBidi" w:cstheme="majorBidi"/>
          <w:b/>
          <w:bCs/>
        </w:rPr>
      </w:pPr>
    </w:p>
    <w:p w14:paraId="56DA0E72" w14:textId="77777777" w:rsidR="00AD654C" w:rsidRPr="0068634B" w:rsidRDefault="00AD654C" w:rsidP="00827E09">
      <w:pPr>
        <w:ind w:left="851" w:hanging="851"/>
        <w:rPr>
          <w:rFonts w:asciiTheme="majorBidi" w:hAnsiTheme="majorBidi" w:cstheme="majorBidi"/>
          <w:b/>
          <w:bCs/>
        </w:rPr>
      </w:pPr>
    </w:p>
    <w:p w14:paraId="06D5D676" w14:textId="77777777" w:rsidR="00AD654C" w:rsidRPr="0068634B" w:rsidRDefault="00AD654C" w:rsidP="00827E09">
      <w:pPr>
        <w:ind w:left="851" w:hanging="851"/>
        <w:rPr>
          <w:rFonts w:asciiTheme="majorBidi" w:hAnsiTheme="majorBidi" w:cstheme="majorBidi"/>
          <w:b/>
          <w:bCs/>
        </w:rPr>
      </w:pPr>
    </w:p>
    <w:p w14:paraId="5D8FED47" w14:textId="77777777" w:rsidR="00AD654C" w:rsidRPr="0068634B" w:rsidRDefault="00AD654C" w:rsidP="00827E09">
      <w:pPr>
        <w:ind w:left="851" w:hanging="851"/>
        <w:rPr>
          <w:rFonts w:asciiTheme="majorBidi" w:hAnsiTheme="majorBidi" w:cstheme="majorBidi"/>
          <w:b/>
          <w:bCs/>
        </w:rPr>
      </w:pPr>
    </w:p>
    <w:p w14:paraId="7DFB6B11" w14:textId="77777777" w:rsidR="00AD654C" w:rsidRPr="0068634B" w:rsidRDefault="00AD654C" w:rsidP="00827E09">
      <w:pPr>
        <w:ind w:left="851" w:hanging="851"/>
        <w:rPr>
          <w:rFonts w:asciiTheme="majorBidi" w:hAnsiTheme="majorBidi" w:cstheme="majorBidi"/>
          <w:b/>
          <w:bCs/>
        </w:rPr>
      </w:pPr>
    </w:p>
    <w:p w14:paraId="1B59C0B6" w14:textId="77777777" w:rsidR="00AD654C" w:rsidRPr="0068634B" w:rsidRDefault="00AD654C" w:rsidP="00827E09">
      <w:pPr>
        <w:ind w:left="851" w:hanging="851"/>
        <w:rPr>
          <w:rFonts w:asciiTheme="majorBidi" w:hAnsiTheme="majorBidi" w:cstheme="majorBidi"/>
          <w:b/>
          <w:bCs/>
        </w:rPr>
      </w:pPr>
    </w:p>
    <w:p w14:paraId="682F3BD7" w14:textId="77777777" w:rsidR="00AD654C" w:rsidRPr="0068634B" w:rsidRDefault="00AD654C" w:rsidP="00827E09">
      <w:pPr>
        <w:ind w:left="851" w:hanging="851"/>
        <w:rPr>
          <w:rFonts w:asciiTheme="majorBidi" w:hAnsiTheme="majorBidi" w:cstheme="majorBidi"/>
          <w:b/>
          <w:bCs/>
        </w:rPr>
      </w:pPr>
    </w:p>
    <w:p w14:paraId="5E1EDA0A" w14:textId="77777777" w:rsidR="00AD654C" w:rsidRPr="0068634B" w:rsidRDefault="00AD654C" w:rsidP="00827E09">
      <w:pPr>
        <w:ind w:left="851" w:hanging="851"/>
        <w:rPr>
          <w:rFonts w:asciiTheme="majorBidi" w:hAnsiTheme="majorBidi" w:cstheme="majorBidi"/>
          <w:b/>
          <w:bCs/>
        </w:rPr>
      </w:pPr>
    </w:p>
    <w:p w14:paraId="3B3B5893" w14:textId="77777777" w:rsidR="00AD654C" w:rsidRPr="0068634B" w:rsidRDefault="00AD654C" w:rsidP="00827E09">
      <w:pPr>
        <w:ind w:left="851" w:hanging="851"/>
        <w:rPr>
          <w:rFonts w:asciiTheme="majorBidi" w:hAnsiTheme="majorBidi" w:cstheme="majorBidi"/>
          <w:b/>
          <w:bCs/>
        </w:rPr>
      </w:pPr>
    </w:p>
    <w:p w14:paraId="1BF4A581" w14:textId="77777777" w:rsidR="00AD654C" w:rsidRPr="0068634B" w:rsidRDefault="00AD654C" w:rsidP="00827E09">
      <w:pPr>
        <w:ind w:left="851" w:hanging="851"/>
        <w:rPr>
          <w:rFonts w:asciiTheme="majorBidi" w:hAnsiTheme="majorBidi" w:cstheme="majorBidi"/>
          <w:b/>
          <w:bCs/>
        </w:rPr>
      </w:pPr>
    </w:p>
    <w:p w14:paraId="61FE99D8" w14:textId="77777777" w:rsidR="00AD654C" w:rsidRPr="0068634B" w:rsidRDefault="00AD654C" w:rsidP="00827E09">
      <w:pPr>
        <w:ind w:left="851" w:hanging="851"/>
        <w:rPr>
          <w:rFonts w:asciiTheme="majorBidi" w:hAnsiTheme="majorBidi" w:cstheme="majorBidi"/>
          <w:b/>
          <w:bCs/>
        </w:rPr>
      </w:pPr>
    </w:p>
    <w:p w14:paraId="44ED2338" w14:textId="0B3E6E48" w:rsidR="00827E09" w:rsidRPr="0068634B" w:rsidRDefault="00827E09" w:rsidP="00827E09">
      <w:pPr>
        <w:ind w:left="851" w:hanging="851"/>
        <w:rPr>
          <w:rFonts w:asciiTheme="majorBidi" w:hAnsiTheme="majorBidi" w:cstheme="majorBidi"/>
        </w:rPr>
      </w:pPr>
      <w:r w:rsidRPr="0068634B">
        <w:rPr>
          <w:rFonts w:asciiTheme="majorBidi" w:hAnsiTheme="majorBidi" w:cstheme="majorBidi"/>
          <w:b/>
          <w:bCs/>
        </w:rPr>
        <w:t>Table S</w:t>
      </w:r>
      <w:r w:rsidR="00642C41" w:rsidRPr="0068634B">
        <w:rPr>
          <w:rFonts w:asciiTheme="majorBidi" w:hAnsiTheme="majorBidi" w:cstheme="majorBidi"/>
          <w:b/>
          <w:bCs/>
        </w:rPr>
        <w:t>3</w:t>
      </w:r>
      <w:r w:rsidRPr="0068634B">
        <w:rPr>
          <w:rFonts w:asciiTheme="majorBidi" w:hAnsiTheme="majorBidi" w:cstheme="majorBidi"/>
          <w:b/>
          <w:bCs/>
        </w:rPr>
        <w:t xml:space="preserve"> </w:t>
      </w:r>
      <w:r w:rsidRPr="0068634B">
        <w:rPr>
          <w:rFonts w:asciiTheme="majorBidi" w:hAnsiTheme="majorBidi" w:cstheme="majorBidi"/>
        </w:rPr>
        <w:t xml:space="preserve">Statistical significance of tested variables for production of myrosinase by </w:t>
      </w:r>
      <w:r w:rsidRPr="0068634B">
        <w:rPr>
          <w:rFonts w:asciiTheme="majorBidi" w:hAnsiTheme="majorBidi" w:cstheme="majorBidi"/>
          <w:i/>
          <w:iCs/>
        </w:rPr>
        <w:t xml:space="preserve">Bacillus </w:t>
      </w:r>
      <w:r w:rsidRPr="0068634B">
        <w:rPr>
          <w:rFonts w:asciiTheme="majorBidi" w:hAnsiTheme="majorBidi" w:cstheme="majorBidi"/>
        </w:rPr>
        <w:t>sp.</w:t>
      </w:r>
      <w:r w:rsidRPr="0068634B">
        <w:rPr>
          <w:rFonts w:asciiTheme="majorBidi" w:hAnsiTheme="majorBidi" w:cstheme="majorBidi"/>
          <w:i/>
          <w:iCs/>
        </w:rPr>
        <w:t xml:space="preserve"> </w:t>
      </w:r>
      <w:r w:rsidRPr="0068634B">
        <w:rPr>
          <w:rFonts w:asciiTheme="majorBidi" w:hAnsiTheme="majorBidi" w:cstheme="majorBidi"/>
        </w:rPr>
        <w:t>strain NGB- B10 using Plackett-Burman experimental design</w:t>
      </w:r>
    </w:p>
    <w:tbl>
      <w:tblPr>
        <w:tblW w:w="9292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873"/>
        <w:gridCol w:w="1816"/>
        <w:gridCol w:w="1036"/>
        <w:gridCol w:w="906"/>
        <w:gridCol w:w="1661"/>
      </w:tblGrid>
      <w:tr w:rsidR="00827E09" w:rsidRPr="0068634B" w14:paraId="19B5D2FE" w14:textId="77777777" w:rsidTr="008021F0">
        <w:trPr>
          <w:trHeight w:hRule="exact" w:val="508"/>
          <w:jc w:val="center"/>
        </w:trPr>
        <w:tc>
          <w:tcPr>
            <w:tcW w:w="3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6CEA64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68F05E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 xml:space="preserve">length of </w:t>
            </w:r>
            <w:r w:rsidRPr="0068634B">
              <w:rPr>
                <w:rFonts w:asciiTheme="majorBidi" w:hAnsiTheme="majorBidi" w:cstheme="majorBidi"/>
                <w:i/>
                <w:iCs/>
              </w:rPr>
              <w:t>t</w:t>
            </w:r>
            <w:r w:rsidRPr="0068634B">
              <w:rPr>
                <w:rFonts w:asciiTheme="majorBidi" w:hAnsiTheme="majorBidi" w:cstheme="majorBidi"/>
              </w:rPr>
              <w:t>-ratio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DA3186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contrast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AAA052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  <w:i/>
                <w:iCs/>
              </w:rPr>
              <w:t>p</w:t>
            </w:r>
            <w:r w:rsidRPr="0068634B">
              <w:rPr>
                <w:rFonts w:asciiTheme="majorBidi" w:hAnsiTheme="majorBidi" w:cstheme="majorBidi"/>
              </w:rPr>
              <w:t>-value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D53DF0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significance</w:t>
            </w:r>
          </w:p>
        </w:tc>
      </w:tr>
      <w:tr w:rsidR="00827E09" w:rsidRPr="0068634B" w14:paraId="06261276" w14:textId="77777777" w:rsidTr="008021F0">
        <w:trPr>
          <w:trHeight w:hRule="exact" w:val="367"/>
          <w:jc w:val="center"/>
        </w:trPr>
        <w:tc>
          <w:tcPr>
            <w:tcW w:w="3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6C1397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68634B">
              <w:rPr>
                <w:rFonts w:asciiTheme="majorBidi" w:eastAsia="Calibri" w:hAnsiTheme="majorBidi" w:cstheme="majorBidi"/>
              </w:rPr>
              <w:t>X</w:t>
            </w:r>
            <w:r w:rsidRPr="0068634B">
              <w:rPr>
                <w:rFonts w:asciiTheme="majorBidi" w:eastAsia="Calibri" w:hAnsiTheme="majorBidi" w:cstheme="majorBidi"/>
                <w:vertAlign w:val="subscript"/>
              </w:rPr>
              <w:t>1</w:t>
            </w:r>
            <w:r w:rsidRPr="0068634B">
              <w:rPr>
                <w:rFonts w:asciiTheme="majorBidi" w:eastAsia="Calibri" w:hAnsiTheme="majorBidi" w:cstheme="majorBidi"/>
              </w:rPr>
              <w:t>-Agitation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388656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2.33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865C19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3.52109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87F02A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0.0410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15673B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significant*</w:t>
            </w:r>
          </w:p>
        </w:tc>
      </w:tr>
      <w:tr w:rsidR="00827E09" w:rsidRPr="0068634B" w14:paraId="3FDCF741" w14:textId="77777777" w:rsidTr="008021F0">
        <w:trPr>
          <w:trHeight w:hRule="exact" w:val="367"/>
          <w:jc w:val="center"/>
        </w:trPr>
        <w:tc>
          <w:tcPr>
            <w:tcW w:w="3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9EEC0A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68634B">
              <w:rPr>
                <w:rFonts w:asciiTheme="majorBidi" w:eastAsia="Calibri" w:hAnsiTheme="majorBidi" w:cstheme="majorBidi"/>
              </w:rPr>
              <w:t>X</w:t>
            </w:r>
            <w:r w:rsidRPr="0068634B">
              <w:rPr>
                <w:rFonts w:asciiTheme="majorBidi" w:eastAsia="Calibri" w:hAnsiTheme="majorBidi" w:cstheme="majorBidi"/>
                <w:vertAlign w:val="subscript"/>
              </w:rPr>
              <w:t>2</w:t>
            </w:r>
            <w:r w:rsidRPr="0068634B">
              <w:rPr>
                <w:rFonts w:asciiTheme="majorBidi" w:eastAsia="Calibri" w:hAnsiTheme="majorBidi" w:cstheme="majorBidi"/>
              </w:rPr>
              <w:t>-C-source concentration (%)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D23E28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68634B">
              <w:rPr>
                <w:rFonts w:asciiTheme="majorBidi" w:eastAsia="Calibri" w:hAnsiTheme="majorBidi" w:cstheme="majorBidi"/>
              </w:rPr>
              <w:t>-0.01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A76E8F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68634B">
              <w:rPr>
                <w:rFonts w:asciiTheme="majorBidi" w:eastAsia="Calibri" w:hAnsiTheme="majorBidi" w:cstheme="majorBidi"/>
              </w:rPr>
              <w:t>-0.02103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491840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68634B">
              <w:rPr>
                <w:rFonts w:asciiTheme="majorBidi" w:eastAsia="Calibri" w:hAnsiTheme="majorBidi" w:cstheme="majorBidi"/>
              </w:rPr>
              <w:t>0.9886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3420D8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68634B">
              <w:rPr>
                <w:rFonts w:asciiTheme="majorBidi" w:eastAsia="Calibri" w:hAnsiTheme="majorBidi" w:cstheme="majorBidi"/>
              </w:rPr>
              <w:t>non-significant</w:t>
            </w:r>
          </w:p>
        </w:tc>
      </w:tr>
      <w:tr w:rsidR="00827E09" w:rsidRPr="0068634B" w14:paraId="3DA957C0" w14:textId="77777777" w:rsidTr="008021F0">
        <w:trPr>
          <w:trHeight w:hRule="exact" w:val="367"/>
          <w:jc w:val="center"/>
        </w:trPr>
        <w:tc>
          <w:tcPr>
            <w:tcW w:w="3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064AF6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68634B">
              <w:rPr>
                <w:rFonts w:asciiTheme="majorBidi" w:eastAsia="Calibri" w:hAnsiTheme="majorBidi" w:cstheme="majorBidi"/>
              </w:rPr>
              <w:t>X</w:t>
            </w:r>
            <w:r w:rsidRPr="0068634B">
              <w:rPr>
                <w:rFonts w:asciiTheme="majorBidi" w:eastAsia="Calibri" w:hAnsiTheme="majorBidi" w:cstheme="majorBidi"/>
                <w:vertAlign w:val="subscript"/>
              </w:rPr>
              <w:t>3</w:t>
            </w:r>
            <w:r w:rsidRPr="0068634B">
              <w:rPr>
                <w:rFonts w:asciiTheme="majorBidi" w:eastAsia="Calibri" w:hAnsiTheme="majorBidi" w:cstheme="majorBidi"/>
              </w:rPr>
              <w:t>-N-source concentration (mmol L</w:t>
            </w:r>
            <w:r w:rsidRPr="0068634B">
              <w:rPr>
                <w:rFonts w:asciiTheme="majorBidi" w:eastAsia="Calibri" w:hAnsiTheme="majorBidi" w:cstheme="majorBidi"/>
                <w:vertAlign w:val="superscript"/>
              </w:rPr>
              <w:t>-1</w:t>
            </w:r>
            <w:r w:rsidRPr="0068634B">
              <w:rPr>
                <w:rFonts w:asciiTheme="majorBidi" w:eastAsia="Calibri" w:hAnsiTheme="majorBidi" w:cstheme="majorBidi"/>
              </w:rPr>
              <w:t>)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768ABE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1.85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B590E2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2.78619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842396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0.0814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562A81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significant**</w:t>
            </w:r>
          </w:p>
        </w:tc>
      </w:tr>
      <w:tr w:rsidR="00827E09" w:rsidRPr="0068634B" w14:paraId="42320279" w14:textId="77777777" w:rsidTr="008021F0">
        <w:trPr>
          <w:trHeight w:hRule="exact" w:val="367"/>
          <w:jc w:val="center"/>
        </w:trPr>
        <w:tc>
          <w:tcPr>
            <w:tcW w:w="3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984621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68634B">
              <w:rPr>
                <w:rFonts w:asciiTheme="majorBidi" w:eastAsia="Calibri" w:hAnsiTheme="majorBidi" w:cstheme="majorBidi"/>
              </w:rPr>
              <w:t>X</w:t>
            </w:r>
            <w:r w:rsidRPr="0068634B">
              <w:rPr>
                <w:rFonts w:asciiTheme="majorBidi" w:eastAsia="Calibri" w:hAnsiTheme="majorBidi" w:cstheme="majorBidi"/>
                <w:vertAlign w:val="subscript"/>
              </w:rPr>
              <w:t>4</w:t>
            </w:r>
            <w:r w:rsidRPr="0068634B">
              <w:rPr>
                <w:rFonts w:asciiTheme="majorBidi" w:eastAsia="Calibri" w:hAnsiTheme="majorBidi" w:cstheme="majorBidi"/>
              </w:rPr>
              <w:t>-Temperature (ºC)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C7309E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A0BB97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0.80033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4997C7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0.6399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507F58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non-significant</w:t>
            </w:r>
          </w:p>
        </w:tc>
      </w:tr>
      <w:tr w:rsidR="00827E09" w:rsidRPr="0068634B" w14:paraId="4D4F9B41" w14:textId="77777777" w:rsidTr="008021F0">
        <w:trPr>
          <w:trHeight w:hRule="exact" w:val="367"/>
          <w:jc w:val="center"/>
        </w:trPr>
        <w:tc>
          <w:tcPr>
            <w:tcW w:w="3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95BBF2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68634B">
              <w:rPr>
                <w:rFonts w:asciiTheme="majorBidi" w:eastAsia="Calibri" w:hAnsiTheme="majorBidi" w:cstheme="majorBidi"/>
              </w:rPr>
              <w:t>X</w:t>
            </w:r>
            <w:r w:rsidRPr="0068634B">
              <w:rPr>
                <w:rFonts w:asciiTheme="majorBidi" w:eastAsia="Calibri" w:hAnsiTheme="majorBidi" w:cstheme="majorBidi"/>
                <w:vertAlign w:val="subscript"/>
              </w:rPr>
              <w:t>5</w:t>
            </w:r>
            <w:r w:rsidRPr="0068634B">
              <w:rPr>
                <w:rFonts w:asciiTheme="majorBidi" w:eastAsia="Calibri" w:hAnsiTheme="majorBidi" w:cstheme="majorBidi"/>
              </w:rPr>
              <w:t>-pH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57F12D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CC4961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1.00556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27D5CB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0.5315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41B87F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non-significant</w:t>
            </w:r>
          </w:p>
        </w:tc>
      </w:tr>
      <w:tr w:rsidR="00827E09" w:rsidRPr="0068634B" w14:paraId="6414F8A8" w14:textId="77777777" w:rsidTr="008021F0">
        <w:trPr>
          <w:trHeight w:hRule="exact" w:val="367"/>
          <w:jc w:val="center"/>
        </w:trPr>
        <w:tc>
          <w:tcPr>
            <w:tcW w:w="3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03F285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68634B">
              <w:rPr>
                <w:rFonts w:asciiTheme="majorBidi" w:eastAsia="Calibri" w:hAnsiTheme="majorBidi" w:cstheme="majorBidi"/>
              </w:rPr>
              <w:t>X</w:t>
            </w:r>
            <w:r w:rsidRPr="0068634B">
              <w:rPr>
                <w:rFonts w:asciiTheme="majorBidi" w:eastAsia="Calibri" w:hAnsiTheme="majorBidi" w:cstheme="majorBidi"/>
                <w:vertAlign w:val="subscript"/>
              </w:rPr>
              <w:t>6</w:t>
            </w:r>
            <w:r w:rsidRPr="0068634B">
              <w:rPr>
                <w:rFonts w:asciiTheme="majorBidi" w:eastAsia="Calibri" w:hAnsiTheme="majorBidi" w:cstheme="majorBidi"/>
              </w:rPr>
              <w:t>-Incubation period (days)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7B8CFD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bookmarkStart w:id="2" w:name="OLE_LINK74"/>
            <w:r w:rsidRPr="0068634B">
              <w:rPr>
                <w:rFonts w:asciiTheme="majorBidi" w:hAnsiTheme="majorBidi" w:cstheme="majorBidi"/>
              </w:rPr>
              <w:t>-1.71</w:t>
            </w:r>
            <w:bookmarkEnd w:id="2"/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DCBA5A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2.57661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E5E396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0.0990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58E9F9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significant**</w:t>
            </w:r>
          </w:p>
        </w:tc>
      </w:tr>
      <w:tr w:rsidR="00827E09" w:rsidRPr="0068634B" w14:paraId="49E9B5D6" w14:textId="77777777" w:rsidTr="008021F0">
        <w:trPr>
          <w:trHeight w:hRule="exact" w:val="367"/>
          <w:jc w:val="center"/>
        </w:trPr>
        <w:tc>
          <w:tcPr>
            <w:tcW w:w="3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9420F9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68634B">
              <w:rPr>
                <w:rFonts w:asciiTheme="majorBidi" w:eastAsia="Calibri" w:hAnsiTheme="majorBidi" w:cstheme="majorBidi"/>
              </w:rPr>
              <w:t>X</w:t>
            </w:r>
            <w:r w:rsidRPr="0068634B">
              <w:rPr>
                <w:rFonts w:asciiTheme="majorBidi" w:eastAsia="Calibri" w:hAnsiTheme="majorBidi" w:cstheme="majorBidi"/>
                <w:vertAlign w:val="subscript"/>
              </w:rPr>
              <w:t>7</w:t>
            </w:r>
            <w:r w:rsidRPr="0068634B">
              <w:rPr>
                <w:rFonts w:asciiTheme="majorBidi" w:eastAsia="Calibri" w:hAnsiTheme="majorBidi" w:cstheme="majorBidi"/>
              </w:rPr>
              <w:t>-Inoculum size (mL)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C19F10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0001E8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-0.14789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55D3A2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0.9324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A4CA18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non-significant</w:t>
            </w:r>
          </w:p>
        </w:tc>
      </w:tr>
      <w:tr w:rsidR="00827E09" w:rsidRPr="0068634B" w14:paraId="236C3AE3" w14:textId="77777777" w:rsidTr="008021F0">
        <w:trPr>
          <w:trHeight w:hRule="exact" w:val="367"/>
          <w:jc w:val="center"/>
        </w:trPr>
        <w:tc>
          <w:tcPr>
            <w:tcW w:w="3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F1B8A6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68634B">
              <w:rPr>
                <w:rFonts w:asciiTheme="majorBidi" w:eastAsia="Calibri" w:hAnsiTheme="majorBidi" w:cstheme="majorBidi"/>
                <w:lang w:val="en-GB"/>
              </w:rPr>
              <w:t>X</w:t>
            </w:r>
            <w:r w:rsidRPr="0068634B">
              <w:rPr>
                <w:rFonts w:asciiTheme="majorBidi" w:eastAsia="Calibri" w:hAnsiTheme="majorBidi" w:cstheme="majorBidi"/>
                <w:vertAlign w:val="subscript"/>
                <w:lang w:val="en-GB"/>
              </w:rPr>
              <w:t>1</w:t>
            </w:r>
            <w:r w:rsidRPr="0068634B">
              <w:rPr>
                <w:rFonts w:asciiTheme="majorBidi" w:eastAsia="Calibri" w:hAnsiTheme="majorBidi" w:cstheme="majorBidi"/>
                <w:lang w:val="en-GB"/>
              </w:rPr>
              <w:t>X</w:t>
            </w:r>
            <w:r w:rsidRPr="0068634B">
              <w:rPr>
                <w:rFonts w:asciiTheme="majorBidi" w:eastAsia="Calibri" w:hAnsiTheme="majorBidi" w:cstheme="majorBidi"/>
                <w:vertAlign w:val="subscript"/>
                <w:lang w:val="en-GB"/>
              </w:rPr>
              <w:t>3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456CFB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1.94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72A743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2.92708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877328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0.0714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5999C0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significant**</w:t>
            </w:r>
          </w:p>
        </w:tc>
      </w:tr>
      <w:tr w:rsidR="00827E09" w:rsidRPr="0068634B" w14:paraId="1560E7F8" w14:textId="77777777" w:rsidTr="008021F0">
        <w:trPr>
          <w:trHeight w:hRule="exact" w:val="367"/>
          <w:jc w:val="center"/>
        </w:trPr>
        <w:tc>
          <w:tcPr>
            <w:tcW w:w="3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1BCBAB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68634B">
              <w:rPr>
                <w:rFonts w:asciiTheme="majorBidi" w:eastAsia="Calibri" w:hAnsiTheme="majorBidi" w:cstheme="majorBidi"/>
              </w:rPr>
              <w:t>X</w:t>
            </w:r>
            <w:r w:rsidRPr="0068634B">
              <w:rPr>
                <w:rFonts w:asciiTheme="majorBidi" w:eastAsia="Calibri" w:hAnsiTheme="majorBidi" w:cstheme="majorBidi"/>
                <w:vertAlign w:val="subscript"/>
              </w:rPr>
              <w:t>1</w:t>
            </w:r>
            <w:r w:rsidRPr="0068634B">
              <w:rPr>
                <w:rFonts w:asciiTheme="majorBidi" w:eastAsia="Calibri" w:hAnsiTheme="majorBidi" w:cstheme="majorBidi"/>
              </w:rPr>
              <w:t>X</w:t>
            </w:r>
            <w:r w:rsidRPr="0068634B">
              <w:rPr>
                <w:rFonts w:asciiTheme="majorBidi" w:eastAsia="Calibri" w:hAnsiTheme="majorBidi" w:cstheme="majorBidi"/>
                <w:vertAlign w:val="subscript"/>
              </w:rPr>
              <w:t>6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61113F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-0.19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DF8B96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-0.29326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FAA9F8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0.8648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577CF0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non-significant</w:t>
            </w:r>
          </w:p>
        </w:tc>
      </w:tr>
      <w:tr w:rsidR="00827E09" w:rsidRPr="0068634B" w14:paraId="58BD2763" w14:textId="77777777" w:rsidTr="008021F0">
        <w:trPr>
          <w:trHeight w:hRule="exact" w:val="367"/>
          <w:jc w:val="center"/>
        </w:trPr>
        <w:tc>
          <w:tcPr>
            <w:tcW w:w="3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AFD469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68634B">
              <w:rPr>
                <w:rFonts w:asciiTheme="majorBidi" w:eastAsia="Calibri" w:hAnsiTheme="majorBidi" w:cstheme="majorBidi"/>
              </w:rPr>
              <w:t>X</w:t>
            </w:r>
            <w:r w:rsidRPr="0068634B">
              <w:rPr>
                <w:rFonts w:asciiTheme="majorBidi" w:eastAsia="Calibri" w:hAnsiTheme="majorBidi" w:cstheme="majorBidi"/>
                <w:vertAlign w:val="subscript"/>
              </w:rPr>
              <w:t>3</w:t>
            </w:r>
            <w:r w:rsidRPr="0068634B">
              <w:rPr>
                <w:rFonts w:asciiTheme="majorBidi" w:eastAsia="Calibri" w:hAnsiTheme="majorBidi" w:cstheme="majorBidi"/>
              </w:rPr>
              <w:t>X</w:t>
            </w:r>
            <w:r w:rsidRPr="0068634B">
              <w:rPr>
                <w:rFonts w:asciiTheme="majorBidi" w:eastAsia="Calibri" w:hAnsiTheme="majorBidi" w:cstheme="majorBidi"/>
                <w:vertAlign w:val="subscript"/>
              </w:rPr>
              <w:t>6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748648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-1.72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502C3B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-2.58702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BDB67E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0.0981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0EB832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significant**</w:t>
            </w:r>
          </w:p>
        </w:tc>
      </w:tr>
      <w:tr w:rsidR="00827E09" w:rsidRPr="0068634B" w14:paraId="745F4C57" w14:textId="77777777" w:rsidTr="008021F0">
        <w:trPr>
          <w:trHeight w:hRule="exact" w:val="367"/>
          <w:jc w:val="center"/>
        </w:trPr>
        <w:tc>
          <w:tcPr>
            <w:tcW w:w="3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9CD6E8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lang w:val="en-GB"/>
              </w:rPr>
            </w:pPr>
            <w:r w:rsidRPr="0068634B">
              <w:rPr>
                <w:rFonts w:asciiTheme="majorBidi" w:eastAsia="Calibri" w:hAnsiTheme="majorBidi" w:cstheme="majorBidi"/>
              </w:rPr>
              <w:t>X</w:t>
            </w:r>
            <w:r w:rsidRPr="0068634B">
              <w:rPr>
                <w:rFonts w:asciiTheme="majorBidi" w:eastAsia="Calibri" w:hAnsiTheme="majorBidi" w:cstheme="majorBidi"/>
                <w:vertAlign w:val="subscript"/>
              </w:rPr>
              <w:t>3</w:t>
            </w:r>
            <w:r w:rsidRPr="0068634B">
              <w:rPr>
                <w:rFonts w:asciiTheme="majorBidi" w:eastAsia="Calibri" w:hAnsiTheme="majorBidi" w:cstheme="majorBidi"/>
              </w:rPr>
              <w:t>X</w:t>
            </w:r>
            <w:r w:rsidRPr="0068634B">
              <w:rPr>
                <w:rFonts w:asciiTheme="majorBidi" w:eastAsia="Calibri" w:hAnsiTheme="majorBidi" w:cstheme="majorBidi"/>
                <w:vertAlign w:val="subscript"/>
              </w:rPr>
              <w:t>5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ED693B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-0.1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EAEC75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-0.15005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7DE6E5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0.9317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0FC758" w14:textId="77777777" w:rsidR="00827E09" w:rsidRPr="0068634B" w:rsidRDefault="00827E09" w:rsidP="008021F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MS Mincho" w:hAnsiTheme="majorBidi" w:cstheme="majorBidi"/>
                <w:lang w:val="en-GB"/>
              </w:rPr>
            </w:pPr>
            <w:r w:rsidRPr="0068634B">
              <w:rPr>
                <w:rFonts w:asciiTheme="majorBidi" w:hAnsiTheme="majorBidi" w:cstheme="majorBidi"/>
              </w:rPr>
              <w:t>non-significant</w:t>
            </w:r>
          </w:p>
        </w:tc>
      </w:tr>
    </w:tbl>
    <w:p w14:paraId="0700897D" w14:textId="05E8F1FC" w:rsidR="00827E09" w:rsidRPr="0068634B" w:rsidRDefault="00827E09" w:rsidP="00827E09">
      <w:pPr>
        <w:jc w:val="center"/>
        <w:rPr>
          <w:lang w:bidi="ar-EG"/>
        </w:rPr>
      </w:pPr>
      <w:r w:rsidRPr="0068634B">
        <w:t xml:space="preserve">*,** Significant at </w:t>
      </w:r>
      <w:r w:rsidRPr="0068634B">
        <w:rPr>
          <w:i/>
          <w:iCs/>
          <w:lang w:bidi="ar-EG"/>
        </w:rPr>
        <w:t>p</w:t>
      </w:r>
      <w:r w:rsidRPr="0068634B">
        <w:rPr>
          <w:lang w:bidi="ar-EG"/>
        </w:rPr>
        <w:t xml:space="preserve"> &lt; 0.05 and </w:t>
      </w:r>
      <w:r w:rsidRPr="0068634B">
        <w:rPr>
          <w:i/>
          <w:iCs/>
          <w:lang w:bidi="ar-EG"/>
        </w:rPr>
        <w:t>p</w:t>
      </w:r>
      <w:r w:rsidRPr="0068634B">
        <w:rPr>
          <w:lang w:bidi="ar-EG"/>
        </w:rPr>
        <w:t xml:space="preserve"> &lt; 0.1, respectively</w:t>
      </w:r>
    </w:p>
    <w:p w14:paraId="404BD613" w14:textId="38607AB5" w:rsidR="00827E09" w:rsidRPr="0068634B" w:rsidRDefault="00827E09" w:rsidP="008A45C5">
      <w:pPr>
        <w:jc w:val="center"/>
        <w:rPr>
          <w:b/>
          <w:bCs/>
          <w:sz w:val="28"/>
          <w:szCs w:val="28"/>
        </w:rPr>
      </w:pPr>
    </w:p>
    <w:p w14:paraId="6850497E" w14:textId="6B205B82" w:rsidR="00827E09" w:rsidRPr="0068634B" w:rsidRDefault="00827E09" w:rsidP="008A45C5">
      <w:pPr>
        <w:jc w:val="center"/>
        <w:rPr>
          <w:b/>
          <w:bCs/>
          <w:sz w:val="28"/>
          <w:szCs w:val="28"/>
        </w:rPr>
      </w:pPr>
    </w:p>
    <w:p w14:paraId="53638A47" w14:textId="2CBCAFF8" w:rsidR="00827E09" w:rsidRPr="0068634B" w:rsidRDefault="00827E09" w:rsidP="008A45C5">
      <w:pPr>
        <w:jc w:val="center"/>
        <w:rPr>
          <w:b/>
          <w:bCs/>
          <w:sz w:val="28"/>
          <w:szCs w:val="28"/>
        </w:rPr>
      </w:pPr>
    </w:p>
    <w:p w14:paraId="5DB77F54" w14:textId="639CA93B" w:rsidR="00827E09" w:rsidRPr="0068634B" w:rsidRDefault="00827E09" w:rsidP="008A45C5">
      <w:pPr>
        <w:jc w:val="center"/>
        <w:rPr>
          <w:b/>
          <w:bCs/>
          <w:sz w:val="28"/>
          <w:szCs w:val="28"/>
        </w:rPr>
      </w:pPr>
    </w:p>
    <w:p w14:paraId="0C1535F9" w14:textId="24C43666" w:rsidR="00827E09" w:rsidRPr="0068634B" w:rsidRDefault="00827E09" w:rsidP="008A45C5">
      <w:pPr>
        <w:jc w:val="center"/>
        <w:rPr>
          <w:b/>
          <w:bCs/>
          <w:sz w:val="28"/>
          <w:szCs w:val="28"/>
        </w:rPr>
      </w:pPr>
    </w:p>
    <w:p w14:paraId="1667AF97" w14:textId="22C7E0BD" w:rsidR="00827E09" w:rsidRPr="0068634B" w:rsidRDefault="00827E09" w:rsidP="008A45C5">
      <w:pPr>
        <w:jc w:val="center"/>
        <w:rPr>
          <w:b/>
          <w:bCs/>
          <w:sz w:val="28"/>
          <w:szCs w:val="28"/>
        </w:rPr>
      </w:pPr>
    </w:p>
    <w:p w14:paraId="535754B3" w14:textId="77777777" w:rsidR="00827E09" w:rsidRPr="0068634B" w:rsidRDefault="00827E09" w:rsidP="008A45C5">
      <w:pPr>
        <w:jc w:val="center"/>
        <w:rPr>
          <w:b/>
          <w:bCs/>
          <w:sz w:val="28"/>
          <w:szCs w:val="28"/>
        </w:rPr>
        <w:sectPr w:rsidR="00827E09" w:rsidRPr="0068634B" w:rsidSect="0068634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054DB8" w14:textId="4B834CCE" w:rsidR="00827E09" w:rsidRPr="0068634B" w:rsidRDefault="00827E09" w:rsidP="008A45C5">
      <w:pPr>
        <w:jc w:val="center"/>
        <w:rPr>
          <w:b/>
          <w:bCs/>
          <w:sz w:val="28"/>
          <w:szCs w:val="28"/>
        </w:rPr>
      </w:pPr>
    </w:p>
    <w:p w14:paraId="227CA85E" w14:textId="2A42C948" w:rsidR="00827E09" w:rsidRPr="0068634B" w:rsidRDefault="00827E09" w:rsidP="000B0D5F">
      <w:pPr>
        <w:ind w:left="-1134" w:right="-1074"/>
      </w:pPr>
      <w:r w:rsidRPr="0068634B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CB4567" w:rsidRPr="0068634B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68634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8634B">
        <w:rPr>
          <w:rFonts w:asciiTheme="majorBidi" w:hAnsiTheme="majorBidi" w:cstheme="majorBidi"/>
          <w:sz w:val="24"/>
          <w:szCs w:val="24"/>
        </w:rPr>
        <w:t xml:space="preserve">Antifungal activity of hydrolysis products released from different natural GLs extracts </w:t>
      </w:r>
      <w:bookmarkStart w:id="3" w:name="_Hlk102694743"/>
      <w:r w:rsidRPr="0068634B">
        <w:rPr>
          <w:rFonts w:asciiTheme="majorBidi" w:hAnsiTheme="majorBidi" w:cstheme="majorBidi"/>
          <w:sz w:val="24"/>
          <w:szCs w:val="24"/>
        </w:rPr>
        <w:t>against phytopathogenic fungi</w:t>
      </w:r>
      <w:bookmarkEnd w:id="3"/>
    </w:p>
    <w:tbl>
      <w:tblPr>
        <w:tblStyle w:val="TableGrid"/>
        <w:tblW w:w="154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60"/>
        <w:gridCol w:w="1417"/>
        <w:gridCol w:w="1418"/>
        <w:gridCol w:w="1417"/>
        <w:gridCol w:w="1418"/>
        <w:gridCol w:w="1559"/>
        <w:gridCol w:w="1417"/>
        <w:gridCol w:w="1418"/>
        <w:gridCol w:w="1417"/>
      </w:tblGrid>
      <w:tr w:rsidR="00827E09" w:rsidRPr="0068634B" w14:paraId="4F3C1299" w14:textId="77777777" w:rsidTr="00A27D97">
        <w:trPr>
          <w:trHeight w:val="377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2353DA78" w14:textId="77777777" w:rsidR="00827E09" w:rsidRPr="0068634B" w:rsidRDefault="00827E09" w:rsidP="008021F0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Treatment</w:t>
            </w:r>
          </w:p>
        </w:tc>
        <w:tc>
          <w:tcPr>
            <w:tcW w:w="1304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2F0E989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Tested fungal pathogen</w:t>
            </w:r>
          </w:p>
        </w:tc>
      </w:tr>
      <w:tr w:rsidR="00E26F0D" w:rsidRPr="0068634B" w14:paraId="722E6EA8" w14:textId="77777777" w:rsidTr="00A27D97">
        <w:trPr>
          <w:trHeight w:val="591"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EA24BA7" w14:textId="77777777" w:rsidR="00827E09" w:rsidRPr="0068634B" w:rsidRDefault="00827E09" w:rsidP="008021F0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C41B013" w14:textId="30D4D79C" w:rsidR="00827E09" w:rsidRPr="0068634B" w:rsidRDefault="00827E09" w:rsidP="00C21F2D">
            <w:pPr>
              <w:pStyle w:val="ListParagraph"/>
              <w:numPr>
                <w:ilvl w:val="0"/>
                <w:numId w:val="2"/>
              </w:numPr>
              <w:ind w:left="239" w:hanging="218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lternata</w:t>
            </w:r>
          </w:p>
          <w:p w14:paraId="433D17DD" w14:textId="2C5C1E61" w:rsidR="00D42C38" w:rsidRPr="0068634B" w:rsidRDefault="00D42C38" w:rsidP="00C21F2D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SCUF0000137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98F7214" w14:textId="77777777" w:rsidR="00827E09" w:rsidRPr="0068634B" w:rsidRDefault="00827E09" w:rsidP="00C21F2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flavus</w:t>
            </w:r>
          </w:p>
          <w:p w14:paraId="19C95D18" w14:textId="61451DD4" w:rsidR="00C21F2D" w:rsidRPr="0068634B" w:rsidRDefault="00C21F2D" w:rsidP="00C21F2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SCUF0000011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E094C5E" w14:textId="77777777" w:rsidR="00827E09" w:rsidRPr="0068634B" w:rsidRDefault="00827E09" w:rsidP="00C21F2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niger</w:t>
            </w:r>
          </w:p>
          <w:p w14:paraId="5D051318" w14:textId="0025100F" w:rsidR="00C21F2D" w:rsidRPr="0068634B" w:rsidRDefault="00C21F2D" w:rsidP="00C21F2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SCUF000008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C27F9C" w14:textId="40F57DDE" w:rsidR="00827E09" w:rsidRPr="0068634B" w:rsidRDefault="00827E09" w:rsidP="00C21F2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. lunat</w:t>
            </w:r>
            <w:r w:rsidR="001B5EA7" w:rsidRPr="0068634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</w:t>
            </w:r>
          </w:p>
          <w:p w14:paraId="26BA7475" w14:textId="0803C466" w:rsidR="00C21F2D" w:rsidRPr="0068634B" w:rsidRDefault="00C21F2D" w:rsidP="00C21F2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SCUF00000</w:t>
            </w:r>
            <w:r w:rsidR="00E26F0D" w:rsidRPr="0068634B">
              <w:rPr>
                <w:rFonts w:asciiTheme="majorBidi" w:hAnsiTheme="majorBidi" w:cstheme="majorBidi"/>
                <w:sz w:val="18"/>
                <w:szCs w:val="18"/>
              </w:rPr>
              <w:t>1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D44ADA" w14:textId="77777777" w:rsidR="00827E09" w:rsidRPr="0068634B" w:rsidRDefault="00827E09" w:rsidP="00C21F2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. tuberculata</w:t>
            </w:r>
          </w:p>
          <w:p w14:paraId="5A128631" w14:textId="64F56729" w:rsidR="00C21F2D" w:rsidRPr="0068634B" w:rsidRDefault="00C21F2D" w:rsidP="00C21F2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SCUF00000</w:t>
            </w:r>
            <w:r w:rsidR="00E26F0D" w:rsidRPr="0068634B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177A1D" w14:textId="77777777" w:rsidR="00827E09" w:rsidRPr="0068634B" w:rsidRDefault="00827E09" w:rsidP="00C21F2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. oxysporium</w:t>
            </w:r>
          </w:p>
          <w:p w14:paraId="13B2EFE7" w14:textId="7FAEC2E2" w:rsidR="00E26F0D" w:rsidRPr="0068634B" w:rsidRDefault="00E26F0D" w:rsidP="00C21F2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SCUF000003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6631F3" w14:textId="77777777" w:rsidR="00827E09" w:rsidRPr="0068634B" w:rsidRDefault="00827E09" w:rsidP="00C21F2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. expansum</w:t>
            </w:r>
          </w:p>
          <w:p w14:paraId="52AA2C2F" w14:textId="46A973A5" w:rsidR="00E26F0D" w:rsidRPr="0068634B" w:rsidRDefault="00E26F0D" w:rsidP="00C21F2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SCUF0000033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E3FB8F" w14:textId="77777777" w:rsidR="00827E09" w:rsidRPr="0068634B" w:rsidRDefault="00827E09" w:rsidP="00C21F2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Sclerotium </w:t>
            </w:r>
            <w:r w:rsidRPr="0068634B">
              <w:rPr>
                <w:rFonts w:asciiTheme="majorBidi" w:hAnsiTheme="majorBidi" w:cstheme="majorBidi"/>
                <w:sz w:val="18"/>
                <w:szCs w:val="18"/>
              </w:rPr>
              <w:t>sp.</w:t>
            </w:r>
          </w:p>
          <w:p w14:paraId="656DFAE9" w14:textId="796BAEA5" w:rsidR="00E26F0D" w:rsidRPr="0068634B" w:rsidRDefault="00E26F0D" w:rsidP="00C21F2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SCUF0000037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91F05F" w14:textId="30872023" w:rsidR="00E26F0D" w:rsidRPr="0068634B" w:rsidRDefault="00827E09" w:rsidP="00E26F0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. solani</w:t>
            </w:r>
          </w:p>
          <w:p w14:paraId="473FB5CE" w14:textId="7C4071F7" w:rsidR="00E26F0D" w:rsidRPr="0068634B" w:rsidRDefault="00E26F0D" w:rsidP="00E26F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SCUF00000401</w:t>
            </w:r>
          </w:p>
        </w:tc>
      </w:tr>
      <w:tr w:rsidR="00E26F0D" w:rsidRPr="0068634B" w14:paraId="454DF3E5" w14:textId="77777777" w:rsidTr="00A27D97">
        <w:trPr>
          <w:trHeight w:val="395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582687" w14:textId="53505639" w:rsidR="00827E09" w:rsidRPr="0068634B" w:rsidRDefault="00827E09" w:rsidP="00827E0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ystatin (positive control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CB00DB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18±0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EC961E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5±1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47DE74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9±1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2DF503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5±1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1D4B16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9±1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D63A0C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18±0.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7DBAE5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12±1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77C98B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12±0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7BB7FC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5±1.0</w:t>
            </w:r>
          </w:p>
        </w:tc>
      </w:tr>
      <w:tr w:rsidR="00E26F0D" w:rsidRPr="0068634B" w14:paraId="2B641127" w14:textId="77777777" w:rsidTr="00A27D97">
        <w:trPr>
          <w:trHeight w:val="395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1754A2" w14:textId="77777777" w:rsidR="00827E09" w:rsidRPr="0068634B" w:rsidRDefault="00827E09" w:rsidP="00827E0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yrosinase </w:t>
            </w:r>
          </w:p>
          <w:p w14:paraId="5A927E9E" w14:textId="4C089A61" w:rsidR="00827E09" w:rsidRPr="0068634B" w:rsidRDefault="00827E09" w:rsidP="00827E0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egative control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1058DA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2D7ACA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CC57D3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51F538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394EB1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8CC4F9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6D7B26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1A097E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EAF274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E26F0D" w:rsidRPr="0068634B" w14:paraId="5879363B" w14:textId="77777777" w:rsidTr="00A27D97">
        <w:trPr>
          <w:trHeight w:val="395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F2C3CF" w14:textId="77777777" w:rsidR="00827E09" w:rsidRPr="0068634B" w:rsidRDefault="00827E09" w:rsidP="00827E0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ed extr. of black mustar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4EB058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3±1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CFF922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2±1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956D08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84CA64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5502D1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59F75F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73EEF2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A2A86E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6±1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248118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E26F0D" w:rsidRPr="0068634B" w14:paraId="63D622DB" w14:textId="77777777" w:rsidTr="00A27D97">
        <w:trPr>
          <w:trHeight w:val="395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225E55" w14:textId="77777777" w:rsidR="00827E09" w:rsidRPr="0068634B" w:rsidRDefault="00827E09" w:rsidP="00827E0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ed extr. of white mustar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89C81B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12±1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CE9CDC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5±1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6470BA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454A04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354901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3E8521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18±1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860DB1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C81CCF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4±1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06256B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E26F0D" w:rsidRPr="0068634B" w14:paraId="130B288A" w14:textId="77777777" w:rsidTr="00A27D97">
        <w:trPr>
          <w:trHeight w:val="395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04131D" w14:textId="77777777" w:rsidR="00827E09" w:rsidRPr="0068634B" w:rsidRDefault="00827E09" w:rsidP="00827E0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oot extr. of red radis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5DFF87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20962A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1±0.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2DA4F8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3±1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1EA485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3±1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9A67C6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8BC828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8A8D55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15±0.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5CD7D0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D0098C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E26F0D" w:rsidRPr="0068634B" w14:paraId="0A111EDE" w14:textId="77777777" w:rsidTr="00A27D97">
        <w:trPr>
          <w:trHeight w:val="395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1EE018" w14:textId="77777777" w:rsidR="00827E09" w:rsidRPr="0068634B" w:rsidRDefault="00827E09" w:rsidP="00827E0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oot extr. of white radis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87C7C4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079C40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1±0.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01E20C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3±1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49B2F1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3±1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627898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B9216A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43DEEC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15±0.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CBEC42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3388BA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E26F0D" w:rsidRPr="0068634B" w14:paraId="3A8F29AD" w14:textId="77777777" w:rsidTr="00A27D97">
        <w:trPr>
          <w:trHeight w:val="395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D9CF37" w14:textId="77777777" w:rsidR="00827E09" w:rsidRPr="0068634B" w:rsidRDefault="00827E09" w:rsidP="00827E0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af extr. of arugul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EF3D09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0543C1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0539E1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8A1C79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72F61E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58C486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12±1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782A89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1±0.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04AC4C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52DA58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E26F0D" w:rsidRPr="0068634B" w14:paraId="6EC52A19" w14:textId="77777777" w:rsidTr="00A27D97">
        <w:trPr>
          <w:trHeight w:val="395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3EA52C" w14:textId="77777777" w:rsidR="00827E09" w:rsidRPr="0068634B" w:rsidRDefault="00827E09" w:rsidP="00827E0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af extr. of red cabba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533BDB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2C4D93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2±1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A8D48D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EED807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E23DDD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6C1F66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13±0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FD7D45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BBAB98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B28C82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E26F0D" w:rsidRPr="0068634B" w14:paraId="55F5143A" w14:textId="77777777" w:rsidTr="00A27D97">
        <w:trPr>
          <w:trHeight w:val="395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ECE257" w14:textId="77777777" w:rsidR="00827E09" w:rsidRPr="0068634B" w:rsidRDefault="00827E09" w:rsidP="00827E0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af extr. of white cabba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B3F4C1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C15F18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2±1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69BA11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1±0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13E74F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9D8B77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FC3A8B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10±0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5ED4A4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3±1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1071DD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ED26C4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E26F0D" w:rsidRPr="0068634B" w14:paraId="3A4D5F17" w14:textId="77777777" w:rsidTr="00A27D97">
        <w:trPr>
          <w:trHeight w:val="395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15EBE8" w14:textId="77777777" w:rsidR="00827E09" w:rsidRPr="0068634B" w:rsidRDefault="00827E09" w:rsidP="00827E0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af extr. of red radis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080045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4±1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FF1A81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A88C9F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3±1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27A4B7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3±1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E6DFCA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242406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86B347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2±1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986E00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C0F395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3±1.0</w:t>
            </w:r>
          </w:p>
        </w:tc>
      </w:tr>
      <w:tr w:rsidR="00E26F0D" w:rsidRPr="0068634B" w14:paraId="0CC1E28E" w14:textId="77777777" w:rsidTr="00A27D97">
        <w:trPr>
          <w:trHeight w:val="395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45C587" w14:textId="77777777" w:rsidR="00827E09" w:rsidRPr="0068634B" w:rsidRDefault="00827E09" w:rsidP="00827E0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af extr. of white radis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B7B385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6EC93C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1±0.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2AED6C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E30DEC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99C75D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821035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B4776D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5676F3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2±1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1E26C3" w14:textId="77777777" w:rsidR="00827E09" w:rsidRPr="0068634B" w:rsidRDefault="00827E09" w:rsidP="008021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8634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</w:tbl>
    <w:p w14:paraId="051D21A7" w14:textId="3FFBAEDF" w:rsidR="00827E09" w:rsidRPr="0068634B" w:rsidRDefault="00A27D97" w:rsidP="00A27D97">
      <w:pPr>
        <w:spacing w:line="360" w:lineRule="auto"/>
        <w:ind w:left="-1134" w:right="-1357"/>
        <w:jc w:val="center"/>
        <w:rPr>
          <w:rFonts w:asciiTheme="majorBidi" w:hAnsiTheme="majorBidi" w:cstheme="majorBidi"/>
          <w:sz w:val="24"/>
          <w:szCs w:val="24"/>
        </w:rPr>
      </w:pPr>
      <w:r w:rsidRPr="0068634B">
        <w:rPr>
          <w:rStyle w:val="fontstyle21"/>
          <w:rFonts w:asciiTheme="majorBidi" w:hAnsiTheme="majorBidi" w:cstheme="majorBidi"/>
          <w:sz w:val="24"/>
          <w:szCs w:val="24"/>
        </w:rPr>
        <w:t xml:space="preserve">SCUF: Suez Canal University Fungarium. </w:t>
      </w:r>
      <w:r w:rsidR="00827E09" w:rsidRPr="0068634B">
        <w:rPr>
          <w:rStyle w:val="fontstyle21"/>
          <w:rFonts w:asciiTheme="majorBidi" w:hAnsiTheme="majorBidi" w:cstheme="majorBidi"/>
          <w:sz w:val="24"/>
          <w:szCs w:val="24"/>
        </w:rPr>
        <w:t xml:space="preserve">Data are expressed in mm of inhibition zone and are average values of three replicates. </w:t>
      </w:r>
      <w:r w:rsidR="00827E09" w:rsidRPr="0068634B">
        <w:rPr>
          <w:rFonts w:asciiTheme="majorBidi" w:hAnsiTheme="majorBidi" w:cstheme="majorBidi"/>
          <w:sz w:val="24"/>
          <w:szCs w:val="24"/>
        </w:rPr>
        <w:t>± standard deviation (SD)</w:t>
      </w:r>
    </w:p>
    <w:p w14:paraId="49A0C2C2" w14:textId="77777777" w:rsidR="00827E09" w:rsidRPr="0068634B" w:rsidRDefault="00827E09" w:rsidP="00827E09">
      <w:pPr>
        <w:jc w:val="center"/>
      </w:pPr>
    </w:p>
    <w:p w14:paraId="07266730" w14:textId="67514293" w:rsidR="00827E09" w:rsidRPr="0068634B" w:rsidRDefault="00827E09" w:rsidP="008A45C5">
      <w:pPr>
        <w:jc w:val="center"/>
        <w:rPr>
          <w:b/>
          <w:bCs/>
          <w:sz w:val="28"/>
          <w:szCs w:val="28"/>
        </w:rPr>
      </w:pPr>
    </w:p>
    <w:p w14:paraId="3373ECB3" w14:textId="014C6D11" w:rsidR="00827E09" w:rsidRPr="0068634B" w:rsidRDefault="00827E09" w:rsidP="008A45C5">
      <w:pPr>
        <w:jc w:val="center"/>
        <w:rPr>
          <w:b/>
          <w:bCs/>
          <w:sz w:val="28"/>
          <w:szCs w:val="28"/>
        </w:rPr>
      </w:pPr>
    </w:p>
    <w:p w14:paraId="771672B6" w14:textId="77777777" w:rsidR="00827E09" w:rsidRPr="0068634B" w:rsidRDefault="00827E09" w:rsidP="008A45C5">
      <w:pPr>
        <w:jc w:val="center"/>
        <w:rPr>
          <w:b/>
          <w:bCs/>
          <w:sz w:val="28"/>
          <w:szCs w:val="28"/>
        </w:rPr>
        <w:sectPr w:rsidR="00827E09" w:rsidRPr="0068634B" w:rsidSect="0068634B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EF4308E" w14:textId="48F7643E" w:rsidR="00862E28" w:rsidRPr="0068634B" w:rsidRDefault="00862E28" w:rsidP="00C2738A">
      <w:pPr>
        <w:jc w:val="center"/>
      </w:pPr>
    </w:p>
    <w:p w14:paraId="55CD8241" w14:textId="480AC863" w:rsidR="00862E28" w:rsidRPr="0068634B" w:rsidRDefault="00862E28" w:rsidP="00C2738A">
      <w:pPr>
        <w:jc w:val="center"/>
      </w:pPr>
    </w:p>
    <w:p w14:paraId="60B65076" w14:textId="4D39982E" w:rsidR="00862E28" w:rsidRPr="0068634B" w:rsidRDefault="00862E28" w:rsidP="00C2738A">
      <w:pPr>
        <w:jc w:val="center"/>
      </w:pPr>
    </w:p>
    <w:p w14:paraId="35900A55" w14:textId="77777777" w:rsidR="00862E28" w:rsidRPr="0068634B" w:rsidRDefault="00862E28" w:rsidP="00C2738A">
      <w:pPr>
        <w:jc w:val="center"/>
      </w:pPr>
    </w:p>
    <w:p w14:paraId="67F21D36" w14:textId="7990B8D5" w:rsidR="00C2738A" w:rsidRPr="0068634B" w:rsidRDefault="00F5212F" w:rsidP="00E82EB6">
      <w:pPr>
        <w:jc w:val="center"/>
      </w:pPr>
      <w:r w:rsidRPr="0068634B">
        <w:rPr>
          <w:noProof/>
        </w:rPr>
        <w:drawing>
          <wp:anchor distT="0" distB="0" distL="114300" distR="114300" simplePos="0" relativeHeight="251661312" behindDoc="0" locked="0" layoutInCell="1" allowOverlap="1" wp14:anchorId="44CEFBC1" wp14:editId="697197C4">
            <wp:simplePos x="0" y="0"/>
            <wp:positionH relativeFrom="column">
              <wp:posOffset>851411</wp:posOffset>
            </wp:positionH>
            <wp:positionV relativeFrom="paragraph">
              <wp:posOffset>32855</wp:posOffset>
            </wp:positionV>
            <wp:extent cx="4137864" cy="3240000"/>
            <wp:effectExtent l="0" t="0" r="0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864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3DC9D1" w14:textId="407439AE" w:rsidR="00C2738A" w:rsidRPr="0068634B" w:rsidRDefault="00C2738A" w:rsidP="00E82EB6">
      <w:pPr>
        <w:jc w:val="center"/>
      </w:pPr>
    </w:p>
    <w:p w14:paraId="7AFF95FC" w14:textId="1CCCD83F" w:rsidR="00C2738A" w:rsidRPr="0068634B" w:rsidRDefault="00C2738A" w:rsidP="00C2738A"/>
    <w:p w14:paraId="3CE4A532" w14:textId="5B5AEDEE" w:rsidR="00C2738A" w:rsidRPr="0068634B" w:rsidRDefault="00C2738A" w:rsidP="00C2738A"/>
    <w:p w14:paraId="30A36858" w14:textId="07E6CA2B" w:rsidR="00C2738A" w:rsidRPr="0068634B" w:rsidRDefault="00C2738A" w:rsidP="00C2738A"/>
    <w:p w14:paraId="3BE69110" w14:textId="1757EA8E" w:rsidR="00C2738A" w:rsidRPr="0068634B" w:rsidRDefault="00C2738A" w:rsidP="00C2738A"/>
    <w:p w14:paraId="22CE17F7" w14:textId="577A120E" w:rsidR="00C2738A" w:rsidRPr="0068634B" w:rsidRDefault="00C2738A" w:rsidP="00C2738A"/>
    <w:p w14:paraId="01138D30" w14:textId="661C25B4" w:rsidR="00C2738A" w:rsidRPr="0068634B" w:rsidRDefault="00C2738A" w:rsidP="00C2738A"/>
    <w:p w14:paraId="60DF5E3B" w14:textId="742EDBB1" w:rsidR="00C2738A" w:rsidRPr="0068634B" w:rsidRDefault="00C2738A" w:rsidP="00C2738A"/>
    <w:p w14:paraId="44AF0279" w14:textId="08FEA876" w:rsidR="00C2738A" w:rsidRPr="0068634B" w:rsidRDefault="00C2738A" w:rsidP="00C2738A"/>
    <w:p w14:paraId="2C917BCD" w14:textId="64474581" w:rsidR="00C2738A" w:rsidRPr="0068634B" w:rsidRDefault="00C2738A" w:rsidP="00C2738A"/>
    <w:p w14:paraId="1D42647F" w14:textId="7803617E" w:rsidR="00C2738A" w:rsidRPr="0068634B" w:rsidRDefault="00C2738A" w:rsidP="00C2738A"/>
    <w:p w14:paraId="34C02964" w14:textId="77777777" w:rsidR="00C2738A" w:rsidRPr="0068634B" w:rsidRDefault="00C2738A" w:rsidP="00C2738A"/>
    <w:p w14:paraId="44398D85" w14:textId="5305C201" w:rsidR="00C2738A" w:rsidRPr="0068634B" w:rsidRDefault="00C2738A" w:rsidP="00C2738A">
      <w:pPr>
        <w:tabs>
          <w:tab w:val="left" w:pos="2496"/>
        </w:tabs>
        <w:jc w:val="center"/>
        <w:rPr>
          <w:rFonts w:asciiTheme="majorBidi" w:hAnsiTheme="majorBidi" w:cstheme="majorBidi"/>
          <w:sz w:val="24"/>
          <w:szCs w:val="24"/>
        </w:rPr>
      </w:pPr>
      <w:r w:rsidRPr="0068634B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D424D5" w:rsidRPr="0068634B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68634B">
        <w:rPr>
          <w:rFonts w:asciiTheme="majorBidi" w:hAnsiTheme="majorBidi" w:cstheme="majorBidi"/>
          <w:sz w:val="24"/>
          <w:szCs w:val="24"/>
        </w:rPr>
        <w:t xml:space="preserve"> Standard Rf–log MW graph of myrosinase using the SDS-PAGE</w:t>
      </w:r>
    </w:p>
    <w:p w14:paraId="1EF08153" w14:textId="601F48DB" w:rsidR="00CD21F8" w:rsidRPr="0068634B" w:rsidRDefault="00CD21F8" w:rsidP="00C2738A">
      <w:pPr>
        <w:tabs>
          <w:tab w:val="left" w:pos="2496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47CA2F51" w14:textId="2B3AD798" w:rsidR="00CD21F8" w:rsidRPr="0068634B" w:rsidRDefault="00F5212F" w:rsidP="00C2738A">
      <w:pPr>
        <w:tabs>
          <w:tab w:val="left" w:pos="2496"/>
        </w:tabs>
        <w:jc w:val="center"/>
        <w:rPr>
          <w:rFonts w:asciiTheme="majorBidi" w:hAnsiTheme="majorBidi" w:cstheme="majorBidi"/>
          <w:sz w:val="24"/>
          <w:szCs w:val="24"/>
        </w:rPr>
      </w:pPr>
      <w:r w:rsidRPr="0068634B">
        <w:rPr>
          <w:noProof/>
        </w:rPr>
        <w:drawing>
          <wp:anchor distT="0" distB="0" distL="114300" distR="114300" simplePos="0" relativeHeight="251662336" behindDoc="0" locked="0" layoutInCell="1" allowOverlap="1" wp14:anchorId="1832CDC0" wp14:editId="0B6DBA7D">
            <wp:simplePos x="0" y="0"/>
            <wp:positionH relativeFrom="margin">
              <wp:align>center</wp:align>
            </wp:positionH>
            <wp:positionV relativeFrom="paragraph">
              <wp:posOffset>335915</wp:posOffset>
            </wp:positionV>
            <wp:extent cx="5604510" cy="2567305"/>
            <wp:effectExtent l="0" t="0" r="0" b="444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8" t="8854" r="3497"/>
                    <a:stretch/>
                  </pic:blipFill>
                  <pic:spPr bwMode="auto">
                    <a:xfrm>
                      <a:off x="0" y="0"/>
                      <a:ext cx="5604510" cy="256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E7412C" w14:textId="77777777" w:rsidR="00C12D42" w:rsidRPr="0068634B" w:rsidRDefault="00C12D42" w:rsidP="00C2738A">
      <w:pPr>
        <w:tabs>
          <w:tab w:val="left" w:pos="2496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A02EB34" w14:textId="1C9759AA" w:rsidR="00CD21F8" w:rsidRDefault="00C12D42" w:rsidP="00C2738A">
      <w:pPr>
        <w:tabs>
          <w:tab w:val="left" w:pos="2496"/>
        </w:tabs>
        <w:jc w:val="center"/>
        <w:rPr>
          <w:rFonts w:asciiTheme="majorBidi" w:hAnsiTheme="majorBidi" w:cstheme="majorBidi"/>
          <w:sz w:val="24"/>
          <w:szCs w:val="24"/>
        </w:rPr>
      </w:pPr>
      <w:r w:rsidRPr="0068634B">
        <w:rPr>
          <w:rFonts w:asciiTheme="majorBidi" w:hAnsiTheme="majorBidi" w:cstheme="majorBidi"/>
          <w:b/>
          <w:bCs/>
          <w:sz w:val="24"/>
          <w:szCs w:val="24"/>
        </w:rPr>
        <w:t xml:space="preserve">Fig. S2 </w:t>
      </w:r>
      <w:r w:rsidRPr="0068634B">
        <w:rPr>
          <w:rFonts w:asciiTheme="majorBidi" w:hAnsiTheme="majorBidi" w:cstheme="majorBidi"/>
          <w:sz w:val="24"/>
          <w:szCs w:val="24"/>
        </w:rPr>
        <w:t>K</w:t>
      </w:r>
      <w:r w:rsidRPr="0068634B">
        <w:rPr>
          <w:rFonts w:asciiTheme="majorBidi" w:hAnsiTheme="majorBidi" w:cstheme="majorBidi"/>
          <w:sz w:val="24"/>
          <w:szCs w:val="24"/>
          <w:vertAlign w:val="subscript"/>
        </w:rPr>
        <w:t>m</w:t>
      </w:r>
      <w:r w:rsidRPr="0068634B">
        <w:rPr>
          <w:rFonts w:asciiTheme="majorBidi" w:hAnsiTheme="majorBidi" w:cstheme="majorBidi"/>
          <w:sz w:val="24"/>
          <w:szCs w:val="24"/>
        </w:rPr>
        <w:t xml:space="preserve"> and V</w:t>
      </w:r>
      <w:r w:rsidRPr="0068634B">
        <w:rPr>
          <w:rFonts w:asciiTheme="majorBidi" w:hAnsiTheme="majorBidi" w:cstheme="majorBidi"/>
          <w:sz w:val="24"/>
          <w:szCs w:val="24"/>
          <w:vertAlign w:val="subscript"/>
        </w:rPr>
        <w:t>max</w:t>
      </w:r>
      <w:r w:rsidRPr="0068634B">
        <w:rPr>
          <w:rFonts w:asciiTheme="majorBidi" w:hAnsiTheme="majorBidi" w:cstheme="majorBidi"/>
          <w:sz w:val="24"/>
          <w:szCs w:val="24"/>
        </w:rPr>
        <w:t xml:space="preserve"> values of purified myrosinase. (Lineweaver–Burke plot)</w:t>
      </w:r>
    </w:p>
    <w:p w14:paraId="2E508600" w14:textId="4AD53D27" w:rsidR="00CD21F8" w:rsidRPr="00C2738A" w:rsidRDefault="00CD21F8" w:rsidP="00C2738A">
      <w:pPr>
        <w:tabs>
          <w:tab w:val="left" w:pos="2496"/>
        </w:tabs>
        <w:jc w:val="center"/>
        <w:rPr>
          <w:rFonts w:asciiTheme="majorBidi" w:hAnsiTheme="majorBidi" w:cstheme="majorBidi"/>
          <w:sz w:val="24"/>
          <w:szCs w:val="24"/>
        </w:rPr>
      </w:pPr>
    </w:p>
    <w:sectPr w:rsidR="00CD21F8" w:rsidRPr="00C2738A" w:rsidSect="0068634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6A679C" w14:textId="77777777" w:rsidR="0037368C" w:rsidRDefault="0037368C" w:rsidP="00827E09">
      <w:pPr>
        <w:spacing w:after="0" w:line="240" w:lineRule="auto"/>
      </w:pPr>
      <w:r>
        <w:separator/>
      </w:r>
    </w:p>
  </w:endnote>
  <w:endnote w:type="continuationSeparator" w:id="0">
    <w:p w14:paraId="1CC6CEF1" w14:textId="77777777" w:rsidR="0037368C" w:rsidRDefault="0037368C" w:rsidP="00827E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charset w:val="00"/>
    <w:family w:val="roman"/>
    <w:pitch w:val="variable"/>
    <w:sig w:usb0="00002003" w:usb1="80000000" w:usb2="00000008" w:usb3="00000000" w:csb0="0000004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c20ddc96">
    <w:altName w:val="Cambria"/>
    <w:panose1 w:val="00000000000000000000"/>
    <w:charset w:val="00"/>
    <w:family w:val="roman"/>
    <w:notTrueType/>
    <w:pitch w:val="default"/>
  </w:font>
  <w:font w:name="AdvOTf9433e2d">
    <w:altName w:val="Cambria"/>
    <w:panose1 w:val="00000000000000000000"/>
    <w:charset w:val="00"/>
    <w:family w:val="roman"/>
    <w:notTrueType/>
    <w:pitch w:val="default"/>
  </w:font>
  <w:font w:name="AdvOTf9433e2d+fb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0E0D1A" w14:textId="77777777" w:rsidR="0037368C" w:rsidRDefault="0037368C" w:rsidP="00827E09">
      <w:pPr>
        <w:spacing w:after="0" w:line="240" w:lineRule="auto"/>
      </w:pPr>
      <w:r>
        <w:separator/>
      </w:r>
    </w:p>
  </w:footnote>
  <w:footnote w:type="continuationSeparator" w:id="0">
    <w:p w14:paraId="2383FF09" w14:textId="77777777" w:rsidR="0037368C" w:rsidRDefault="0037368C" w:rsidP="00827E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93353C"/>
    <w:multiLevelType w:val="hybridMultilevel"/>
    <w:tmpl w:val="4FFA8C0A"/>
    <w:lvl w:ilvl="0" w:tplc="FC389F0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0B79BF"/>
    <w:multiLevelType w:val="hybridMultilevel"/>
    <w:tmpl w:val="B1464DA2"/>
    <w:lvl w:ilvl="0" w:tplc="B748B77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c0NTS3MDS0MDIzMDVV0lEKTi0uzszPAykwNKkFAJDPeqMtAAAA"/>
  </w:docVars>
  <w:rsids>
    <w:rsidRoot w:val="00F35748"/>
    <w:rsid w:val="000B0D5F"/>
    <w:rsid w:val="001A2B25"/>
    <w:rsid w:val="001B5EA7"/>
    <w:rsid w:val="001D14E2"/>
    <w:rsid w:val="001E4235"/>
    <w:rsid w:val="002538E2"/>
    <w:rsid w:val="002B5B94"/>
    <w:rsid w:val="002C1D24"/>
    <w:rsid w:val="002D608A"/>
    <w:rsid w:val="0037368C"/>
    <w:rsid w:val="00395540"/>
    <w:rsid w:val="003C2862"/>
    <w:rsid w:val="003D339C"/>
    <w:rsid w:val="0041589F"/>
    <w:rsid w:val="004A264B"/>
    <w:rsid w:val="005757C9"/>
    <w:rsid w:val="005905CA"/>
    <w:rsid w:val="00642C41"/>
    <w:rsid w:val="006774DF"/>
    <w:rsid w:val="0068634B"/>
    <w:rsid w:val="006864D2"/>
    <w:rsid w:val="007054CA"/>
    <w:rsid w:val="007363AA"/>
    <w:rsid w:val="00743EDF"/>
    <w:rsid w:val="007B4FD7"/>
    <w:rsid w:val="008013E0"/>
    <w:rsid w:val="00805AFA"/>
    <w:rsid w:val="00826E25"/>
    <w:rsid w:val="00827E09"/>
    <w:rsid w:val="00862E28"/>
    <w:rsid w:val="0087669E"/>
    <w:rsid w:val="0088031E"/>
    <w:rsid w:val="008A45C5"/>
    <w:rsid w:val="008D25FE"/>
    <w:rsid w:val="00956383"/>
    <w:rsid w:val="00960542"/>
    <w:rsid w:val="0099726C"/>
    <w:rsid w:val="009B0CCD"/>
    <w:rsid w:val="009C2274"/>
    <w:rsid w:val="00A14032"/>
    <w:rsid w:val="00A27D97"/>
    <w:rsid w:val="00A9161F"/>
    <w:rsid w:val="00AD654C"/>
    <w:rsid w:val="00AF2DCA"/>
    <w:rsid w:val="00B25B25"/>
    <w:rsid w:val="00B356ED"/>
    <w:rsid w:val="00B50FAA"/>
    <w:rsid w:val="00BF7762"/>
    <w:rsid w:val="00C12D42"/>
    <w:rsid w:val="00C21F2D"/>
    <w:rsid w:val="00C2738A"/>
    <w:rsid w:val="00C37F2F"/>
    <w:rsid w:val="00C51A5B"/>
    <w:rsid w:val="00C67C05"/>
    <w:rsid w:val="00CB1378"/>
    <w:rsid w:val="00CB4567"/>
    <w:rsid w:val="00CD21F8"/>
    <w:rsid w:val="00D424D5"/>
    <w:rsid w:val="00D42C38"/>
    <w:rsid w:val="00DF5A2C"/>
    <w:rsid w:val="00DF7A6C"/>
    <w:rsid w:val="00E26F0D"/>
    <w:rsid w:val="00E310CC"/>
    <w:rsid w:val="00E32F87"/>
    <w:rsid w:val="00E65988"/>
    <w:rsid w:val="00E82EB6"/>
    <w:rsid w:val="00E9578B"/>
    <w:rsid w:val="00E957AC"/>
    <w:rsid w:val="00E96A47"/>
    <w:rsid w:val="00F35748"/>
    <w:rsid w:val="00F5212F"/>
    <w:rsid w:val="00F536F9"/>
    <w:rsid w:val="00F7567B"/>
    <w:rsid w:val="00FE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232B1"/>
  <w15:chartTrackingRefBased/>
  <w15:docId w15:val="{BFFEB9F5-4C08-4517-BC42-0AB0C5CD6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013E0"/>
    <w:pPr>
      <w:spacing w:after="0" w:line="240" w:lineRule="auto"/>
      <w:jc w:val="both"/>
    </w:pPr>
    <w:rPr>
      <w:rFonts w:ascii="Times New Roman" w:hAnsi="Times New Roman" w:cs="Traditional Arabic"/>
      <w:b/>
      <w:bCs/>
      <w:color w:val="00000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01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1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4E2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C2738A"/>
    <w:rPr>
      <w:rFonts w:ascii="AdvOTc20ddc96" w:hAnsi="AdvOTc20ddc96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C2738A"/>
    <w:rPr>
      <w:rFonts w:ascii="AdvOTf9433e2d" w:hAnsi="AdvOTf9433e2d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C2738A"/>
    <w:rPr>
      <w:rFonts w:ascii="AdvOTf9433e2d+fb" w:hAnsi="AdvOTf9433e2d+fb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7E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E09"/>
  </w:style>
  <w:style w:type="paragraph" w:styleId="Footer">
    <w:name w:val="footer"/>
    <w:basedOn w:val="Normal"/>
    <w:link w:val="FooterChar"/>
    <w:uiPriority w:val="99"/>
    <w:unhideWhenUsed/>
    <w:rsid w:val="00827E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E09"/>
  </w:style>
  <w:style w:type="paragraph" w:styleId="ListParagraph">
    <w:name w:val="List Paragraph"/>
    <w:basedOn w:val="Normal"/>
    <w:uiPriority w:val="34"/>
    <w:qFormat/>
    <w:rsid w:val="00D42C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19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5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h Youseif</dc:creator>
  <cp:keywords/>
  <dc:description/>
  <cp:lastModifiedBy>Vanitha A.</cp:lastModifiedBy>
  <cp:revision>12</cp:revision>
  <dcterms:created xsi:type="dcterms:W3CDTF">2022-05-05T23:46:00Z</dcterms:created>
  <dcterms:modified xsi:type="dcterms:W3CDTF">2022-08-17T07:03:00Z</dcterms:modified>
</cp:coreProperties>
</file>